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FEC" w:rsidRDefault="0053138F" w:rsidP="00DD6FE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DD6FEC" w:rsidRPr="00DD6FEC">
        <w:rPr>
          <w:rFonts w:ascii="Times New Roman" w:hAnsi="Times New Roman" w:cs="Times New Roman"/>
          <w:sz w:val="24"/>
          <w:szCs w:val="24"/>
          <w:lang w:val="en-US"/>
        </w:rPr>
        <w:t xml:space="preserve">. Coverage of sequence reads </w:t>
      </w:r>
      <w:r w:rsidR="004E49B3">
        <w:rPr>
          <w:rFonts w:ascii="Times New Roman" w:hAnsi="Times New Roman" w:cs="Times New Roman"/>
          <w:sz w:val="24"/>
          <w:szCs w:val="24"/>
          <w:lang w:val="en-US"/>
        </w:rPr>
        <w:t xml:space="preserve">and GC content </w:t>
      </w:r>
      <w:r w:rsidR="00DD6FEC" w:rsidRPr="00DD6FE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DD6FEC" w:rsidRPr="00DD6FEC">
        <w:rPr>
          <w:rFonts w:ascii="Times New Roman" w:hAnsi="Times New Roman" w:cs="Times New Roman"/>
          <w:i/>
          <w:sz w:val="24"/>
          <w:szCs w:val="24"/>
          <w:lang w:val="en-US"/>
        </w:rPr>
        <w:t>Epirixanthes</w:t>
      </w:r>
      <w:proofErr w:type="spellEnd"/>
      <w:r w:rsidR="00DD6FEC" w:rsidRPr="00DD6FE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D6FEC" w:rsidRPr="00DD6FEC">
        <w:rPr>
          <w:rFonts w:ascii="Times New Roman" w:hAnsi="Times New Roman" w:cs="Times New Roman"/>
          <w:i/>
          <w:sz w:val="24"/>
          <w:szCs w:val="24"/>
          <w:lang w:val="en-US"/>
        </w:rPr>
        <w:t>elongata</w:t>
      </w:r>
      <w:proofErr w:type="spellEnd"/>
      <w:r w:rsidR="00DD6FEC" w:rsidRPr="00DD6F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D6FEC" w:rsidRPr="00DD6FEC">
        <w:rPr>
          <w:rFonts w:ascii="Times New Roman" w:hAnsi="Times New Roman" w:cs="Times New Roman"/>
          <w:sz w:val="24"/>
          <w:szCs w:val="24"/>
          <w:lang w:val="en-US"/>
        </w:rPr>
        <w:t>plastome</w:t>
      </w:r>
      <w:proofErr w:type="spellEnd"/>
      <w:r w:rsidR="00DD6FEC" w:rsidRPr="00DD6FEC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  <w:r w:rsidR="00DD6FEC">
        <w:rPr>
          <w:rFonts w:ascii="Times New Roman" w:hAnsi="Times New Roman" w:cs="Times New Roman"/>
          <w:sz w:val="24"/>
          <w:szCs w:val="24"/>
          <w:lang w:val="en-US"/>
        </w:rPr>
        <w:t xml:space="preserve"> If the two specimens differ, both numbers are listed (</w:t>
      </w:r>
      <w:proofErr w:type="spellStart"/>
      <w:r w:rsidR="0029684F">
        <w:rPr>
          <w:rFonts w:ascii="Times New Roman" w:hAnsi="Times New Roman" w:cs="Times New Roman"/>
          <w:sz w:val="24"/>
          <w:szCs w:val="24"/>
          <w:lang w:val="en-US"/>
        </w:rPr>
        <w:t>Suddee</w:t>
      </w:r>
      <w:proofErr w:type="spellEnd"/>
      <w:r w:rsidR="002968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84F" w:rsidRPr="0029684F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29684F">
        <w:rPr>
          <w:rFonts w:ascii="Times New Roman" w:hAnsi="Times New Roman" w:cs="Times New Roman"/>
          <w:sz w:val="24"/>
          <w:szCs w:val="24"/>
          <w:lang w:val="en-US"/>
        </w:rPr>
        <w:t>. 4779/</w:t>
      </w:r>
      <w:r w:rsidR="004E49B3">
        <w:rPr>
          <w:rFonts w:ascii="Times New Roman" w:hAnsi="Times New Roman" w:cs="Times New Roman"/>
          <w:sz w:val="24"/>
          <w:szCs w:val="24"/>
          <w:lang w:val="en-US"/>
        </w:rPr>
        <w:t>Hsu 17814</w:t>
      </w:r>
      <w:r w:rsidR="00DD6FEC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E4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849AE" w:rsidRPr="00DD6FEC" w:rsidRDefault="00D849AE" w:rsidP="00DD6FE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E5B11" w:rsidRPr="0029684F" w:rsidRDefault="000C7FD4" w:rsidP="00114867">
      <w:pPr>
        <w:spacing w:after="0"/>
        <w:rPr>
          <w:u w:val="single"/>
        </w:rPr>
      </w:pPr>
      <w:r w:rsidRPr="00DD6FEC">
        <w:rPr>
          <w:u w:val="single"/>
          <w:lang w:val="en-US"/>
        </w:rPr>
        <w:t>Gene</w:t>
      </w:r>
      <w:r w:rsidR="0015637E" w:rsidRPr="00DD6FEC">
        <w:rPr>
          <w:u w:val="single"/>
          <w:lang w:val="en-US"/>
        </w:rPr>
        <w:tab/>
      </w:r>
      <w:r w:rsidR="0015637E" w:rsidRPr="00DD6FEC">
        <w:rPr>
          <w:u w:val="single"/>
          <w:lang w:val="en-US"/>
        </w:rPr>
        <w:tab/>
        <w:t>Length</w:t>
      </w:r>
      <w:r w:rsidR="0015637E" w:rsidRPr="00DD6FEC">
        <w:rPr>
          <w:u w:val="single"/>
          <w:lang w:val="en-US"/>
        </w:rPr>
        <w:tab/>
      </w:r>
      <w:proofErr w:type="gramStart"/>
      <w:r w:rsidR="0015637E" w:rsidRPr="00DD6FEC">
        <w:rPr>
          <w:u w:val="single"/>
          <w:lang w:val="en-US"/>
        </w:rPr>
        <w:t>GC</w:t>
      </w:r>
      <w:r w:rsidR="007A5939" w:rsidRPr="00DD6FEC">
        <w:rPr>
          <w:u w:val="single"/>
          <w:lang w:val="en-US"/>
        </w:rPr>
        <w:t>%</w:t>
      </w:r>
      <w:proofErr w:type="gramEnd"/>
      <w:r w:rsidRPr="00DD6FEC">
        <w:rPr>
          <w:u w:val="single"/>
          <w:lang w:val="en-US"/>
        </w:rPr>
        <w:tab/>
      </w:r>
      <w:r w:rsidR="00DD6FEC">
        <w:rPr>
          <w:u w:val="single"/>
          <w:lang w:val="en-US"/>
        </w:rPr>
        <w:t>Copy no.</w:t>
      </w:r>
      <w:r w:rsidRPr="00DD6FEC">
        <w:rPr>
          <w:u w:val="single"/>
          <w:lang w:val="en-US"/>
        </w:rPr>
        <w:tab/>
      </w:r>
      <w:r w:rsidRPr="0029684F">
        <w:rPr>
          <w:u w:val="single"/>
        </w:rPr>
        <w:t>Coverage</w:t>
      </w:r>
    </w:p>
    <w:p w:rsidR="009E5B11" w:rsidRPr="00D0348C" w:rsidRDefault="009E5B11" w:rsidP="00114867">
      <w:pPr>
        <w:spacing w:after="0"/>
      </w:pPr>
      <w:r w:rsidRPr="00AF5A84">
        <w:rPr>
          <w:i/>
        </w:rPr>
        <w:t>accD</w:t>
      </w:r>
      <w:r w:rsidRPr="004E49B3">
        <w:t xml:space="preserve"> pseudogene</w:t>
      </w:r>
      <w:r w:rsidRPr="004E49B3">
        <w:tab/>
        <w:t>990</w:t>
      </w:r>
      <w:r w:rsidR="007A5939" w:rsidRPr="004E49B3">
        <w:t>/977</w:t>
      </w:r>
      <w:r w:rsidR="00755976" w:rsidRPr="004E49B3">
        <w:tab/>
      </w:r>
      <w:r w:rsidR="0015637E" w:rsidRPr="004E49B3">
        <w:t>38.0</w:t>
      </w:r>
      <w:r w:rsidR="00755976" w:rsidRPr="004E49B3">
        <w:tab/>
      </w:r>
      <w:r w:rsidR="00755976" w:rsidRPr="004E49B3">
        <w:tab/>
      </w:r>
      <w:r w:rsidR="006E7514" w:rsidRPr="00D0348C">
        <w:t>845.8</w:t>
      </w:r>
      <w:r w:rsidR="007A5939" w:rsidRPr="00D0348C">
        <w:t>/</w:t>
      </w:r>
      <w:r w:rsidR="008F697E" w:rsidRPr="00D0348C">
        <w:t>207.8</w:t>
      </w:r>
    </w:p>
    <w:p w:rsidR="006A54A2" w:rsidRPr="00D0348C" w:rsidRDefault="00C43B1F" w:rsidP="00114867">
      <w:pPr>
        <w:spacing w:after="0"/>
      </w:pPr>
      <w:r w:rsidRPr="00D0348C">
        <w:t xml:space="preserve">   </w:t>
      </w:r>
      <w:r w:rsidR="006A54A2" w:rsidRPr="00D0348C">
        <w:t>5’-end</w:t>
      </w:r>
      <w:r w:rsidR="006A54A2" w:rsidRPr="00D0348C">
        <w:tab/>
      </w:r>
      <w:r w:rsidR="006A54A2" w:rsidRPr="00D0348C">
        <w:tab/>
      </w:r>
      <w:r w:rsidR="00255B0A" w:rsidRPr="00D0348C">
        <w:t>600</w:t>
      </w:r>
      <w:r w:rsidR="007A5939" w:rsidRPr="00D0348C">
        <w:t>/</w:t>
      </w:r>
      <w:r w:rsidR="00D67622" w:rsidRPr="00D0348C">
        <w:t>587</w:t>
      </w:r>
      <w:r w:rsidR="006A54A2" w:rsidRPr="00D0348C">
        <w:tab/>
      </w:r>
      <w:r w:rsidR="0015637E" w:rsidRPr="00D0348C">
        <w:t>38.5</w:t>
      </w:r>
      <w:r w:rsidR="006A54A2" w:rsidRPr="00D0348C">
        <w:tab/>
      </w:r>
      <w:r w:rsidR="00055430" w:rsidRPr="00D0348C">
        <w:t>1</w:t>
      </w:r>
      <w:r w:rsidR="006A54A2" w:rsidRPr="00D0348C">
        <w:tab/>
      </w:r>
      <w:r w:rsidR="006E7514" w:rsidRPr="00D0348C">
        <w:t>663.9</w:t>
      </w:r>
      <w:r w:rsidR="007A5939" w:rsidRPr="00D0348C">
        <w:t>/</w:t>
      </w:r>
      <w:r w:rsidR="00D67622" w:rsidRPr="00D0348C">
        <w:t>158.7</w:t>
      </w:r>
    </w:p>
    <w:p w:rsidR="00260B3F" w:rsidRPr="00DD6FEC" w:rsidRDefault="00260B3F" w:rsidP="00114867">
      <w:pPr>
        <w:spacing w:after="0"/>
      </w:pPr>
      <w:r w:rsidRPr="00D0348C">
        <w:t xml:space="preserve">   </w:t>
      </w:r>
      <w:r w:rsidR="007A5939" w:rsidRPr="00DD6FEC">
        <w:t>3´-end</w:t>
      </w:r>
      <w:r w:rsidR="007A5939" w:rsidRPr="00DD6FEC">
        <w:tab/>
      </w:r>
      <w:r w:rsidR="007A5939" w:rsidRPr="00DD6FEC">
        <w:tab/>
        <w:t>39</w:t>
      </w:r>
      <w:r w:rsidRPr="00DD6FEC">
        <w:t>0</w:t>
      </w:r>
      <w:r w:rsidR="00950E2A" w:rsidRPr="00DD6FEC">
        <w:tab/>
      </w:r>
      <w:r w:rsidR="0015637E" w:rsidRPr="00DD6FEC">
        <w:t>37.2</w:t>
      </w:r>
      <w:r w:rsidR="00950E2A" w:rsidRPr="00DD6FEC">
        <w:tab/>
      </w:r>
      <w:r w:rsidR="00055430" w:rsidRPr="00DD6FEC">
        <w:t>2</w:t>
      </w:r>
      <w:r w:rsidR="00950E2A" w:rsidRPr="00DD6FEC">
        <w:tab/>
      </w:r>
      <w:r w:rsidR="006E7514" w:rsidRPr="00DD6FEC">
        <w:t>1127.2</w:t>
      </w:r>
      <w:r w:rsidR="007A5939" w:rsidRPr="00DD6FEC">
        <w:t>/</w:t>
      </w:r>
      <w:r w:rsidR="00D67622" w:rsidRPr="00DD6FEC">
        <w:t>281.8</w:t>
      </w:r>
    </w:p>
    <w:p w:rsidR="00260B3F" w:rsidRPr="00DD6FEC" w:rsidRDefault="00260B3F" w:rsidP="00114867">
      <w:pPr>
        <w:spacing w:after="0"/>
      </w:pPr>
      <w:r w:rsidRPr="00AF5A84">
        <w:rPr>
          <w:i/>
        </w:rPr>
        <w:t>matK</w:t>
      </w:r>
      <w:r w:rsidRPr="00DD6FEC">
        <w:t xml:space="preserve"> pseudogene</w:t>
      </w:r>
      <w:r w:rsidRPr="00DD6FEC">
        <w:tab/>
      </w:r>
      <w:r w:rsidR="007A5939" w:rsidRPr="00DD6FEC">
        <w:t>1456</w:t>
      </w:r>
      <w:r w:rsidR="00493C5A" w:rsidRPr="00DD6FEC">
        <w:tab/>
      </w:r>
      <w:r w:rsidR="0015637E" w:rsidRPr="00DD6FEC">
        <w:t>29.6</w:t>
      </w:r>
      <w:r w:rsidR="00493C5A" w:rsidRPr="00DD6FEC">
        <w:tab/>
      </w:r>
      <w:r w:rsidR="00055430" w:rsidRPr="00DD6FEC">
        <w:t>1</w:t>
      </w:r>
      <w:r w:rsidR="00493C5A" w:rsidRPr="00DD6FEC">
        <w:tab/>
      </w:r>
      <w:r w:rsidR="006E7514" w:rsidRPr="00DD6FEC">
        <w:t>394.7</w:t>
      </w:r>
      <w:r w:rsidR="007A5939" w:rsidRPr="00DD6FEC">
        <w:t>/</w:t>
      </w:r>
      <w:r w:rsidR="008F697E" w:rsidRPr="00DD6FEC">
        <w:t>102.4</w:t>
      </w:r>
    </w:p>
    <w:p w:rsidR="007D19E5" w:rsidRPr="00DD6FEC" w:rsidRDefault="007B6C01" w:rsidP="00114867">
      <w:pPr>
        <w:spacing w:after="0"/>
      </w:pPr>
      <w:r w:rsidRPr="00AF5A84">
        <w:rPr>
          <w:i/>
        </w:rPr>
        <w:t>r</w:t>
      </w:r>
      <w:r w:rsidR="007D19E5" w:rsidRPr="00AF5A84">
        <w:rPr>
          <w:i/>
        </w:rPr>
        <w:t>pl2</w:t>
      </w:r>
      <w:r w:rsidR="007D19E5" w:rsidRPr="00DD6FEC">
        <w:t xml:space="preserve"> </w:t>
      </w:r>
      <w:r w:rsidR="007D19E5" w:rsidRPr="00DD6FEC">
        <w:tab/>
      </w:r>
      <w:r w:rsidR="007D19E5" w:rsidRPr="00DD6FEC">
        <w:tab/>
      </w:r>
      <w:r w:rsidR="00C43B1F" w:rsidRPr="00DD6FEC">
        <w:t>1297</w:t>
      </w:r>
      <w:r w:rsidR="00D0348C">
        <w:t>/</w:t>
      </w:r>
      <w:r w:rsidR="00C43B1F" w:rsidRPr="00DD6FEC">
        <w:t>1303</w:t>
      </w:r>
      <w:r w:rsidR="00C43B1F" w:rsidRPr="00DD6FEC">
        <w:tab/>
      </w:r>
      <w:r w:rsidR="000C7776" w:rsidRPr="00DD6FEC">
        <w:tab/>
      </w:r>
      <w:r w:rsidR="000C7776" w:rsidRPr="00DD6FEC">
        <w:tab/>
      </w:r>
      <w:r w:rsidR="0015637E" w:rsidRPr="00DD6FEC">
        <w:t>796.6</w:t>
      </w:r>
      <w:r w:rsidR="007A5939" w:rsidRPr="00DD6FEC">
        <w:t>/</w:t>
      </w:r>
      <w:r w:rsidR="005B771F" w:rsidRPr="00DD6FEC">
        <w:t>186.5</w:t>
      </w:r>
    </w:p>
    <w:p w:rsidR="006A54A2" w:rsidRPr="00DD6FEC" w:rsidRDefault="006A54A2" w:rsidP="00114867">
      <w:pPr>
        <w:spacing w:after="0"/>
      </w:pPr>
      <w:r w:rsidRPr="00DD6FEC">
        <w:t xml:space="preserve">   5’-end</w:t>
      </w:r>
      <w:r w:rsidRPr="00DD6FEC">
        <w:tab/>
      </w:r>
      <w:r w:rsidRPr="00DD6FEC">
        <w:tab/>
      </w:r>
      <w:r w:rsidR="00255B0A" w:rsidRPr="00DD6FEC">
        <w:t>1126</w:t>
      </w:r>
      <w:r w:rsidR="00C43B1F" w:rsidRPr="00DD6FEC">
        <w:t>/1149</w:t>
      </w:r>
      <w:r w:rsidRPr="00DD6FEC">
        <w:tab/>
      </w:r>
      <w:r w:rsidR="0015637E" w:rsidRPr="00DD6FEC">
        <w:t>42.5</w:t>
      </w:r>
      <w:r w:rsidRPr="00DD6FEC">
        <w:tab/>
      </w:r>
      <w:r w:rsidR="00055430" w:rsidRPr="00DD6FEC">
        <w:t>1</w:t>
      </w:r>
      <w:r w:rsidRPr="00DD6FEC">
        <w:tab/>
      </w:r>
      <w:r w:rsidR="0015637E" w:rsidRPr="00DD6FEC">
        <w:t>744.1</w:t>
      </w:r>
      <w:r w:rsidR="007A5939" w:rsidRPr="00DD6FEC">
        <w:t>/</w:t>
      </w:r>
      <w:r w:rsidR="00CB75C3" w:rsidRPr="00DD6FEC">
        <w:t>174.8</w:t>
      </w:r>
    </w:p>
    <w:p w:rsidR="006A54A2" w:rsidRPr="004E49B3" w:rsidRDefault="006A54A2" w:rsidP="00114867">
      <w:pPr>
        <w:spacing w:after="0"/>
        <w:rPr>
          <w:lang w:val="en-US"/>
        </w:rPr>
      </w:pPr>
      <w:r w:rsidRPr="00DD6FEC">
        <w:t xml:space="preserve">   </w:t>
      </w:r>
      <w:r w:rsidRPr="004E49B3">
        <w:rPr>
          <w:lang w:val="en-US"/>
        </w:rPr>
        <w:t>3-’end</w:t>
      </w:r>
      <w:r w:rsidRPr="004E49B3">
        <w:rPr>
          <w:lang w:val="en-US"/>
        </w:rPr>
        <w:tab/>
      </w:r>
      <w:r w:rsidRPr="004E49B3">
        <w:rPr>
          <w:lang w:val="en-US"/>
        </w:rPr>
        <w:tab/>
      </w:r>
      <w:r w:rsidR="0015637E" w:rsidRPr="004E49B3">
        <w:rPr>
          <w:lang w:val="en-US"/>
        </w:rPr>
        <w:t>171</w:t>
      </w:r>
      <w:r w:rsidR="00C43B1F" w:rsidRPr="004E49B3">
        <w:rPr>
          <w:lang w:val="en-US"/>
        </w:rPr>
        <w:t>/</w:t>
      </w:r>
      <w:r w:rsidR="00D67622" w:rsidRPr="004E49B3">
        <w:rPr>
          <w:lang w:val="en-US"/>
        </w:rPr>
        <w:t>154</w:t>
      </w:r>
      <w:r w:rsidRPr="004E49B3">
        <w:rPr>
          <w:lang w:val="en-US"/>
        </w:rPr>
        <w:tab/>
      </w:r>
      <w:r w:rsidR="0015637E" w:rsidRPr="004E49B3">
        <w:rPr>
          <w:lang w:val="en-US"/>
        </w:rPr>
        <w:t>46.2</w:t>
      </w:r>
      <w:r w:rsidRPr="004E49B3">
        <w:rPr>
          <w:lang w:val="en-US"/>
        </w:rPr>
        <w:tab/>
      </w:r>
      <w:r w:rsidR="00055430" w:rsidRPr="004E49B3">
        <w:rPr>
          <w:lang w:val="en-US"/>
        </w:rPr>
        <w:t>2</w:t>
      </w:r>
      <w:r w:rsidRPr="004E49B3">
        <w:rPr>
          <w:lang w:val="en-US"/>
        </w:rPr>
        <w:tab/>
      </w:r>
      <w:r w:rsidR="0015637E" w:rsidRPr="004E49B3">
        <w:rPr>
          <w:lang w:val="en-US"/>
        </w:rPr>
        <w:t>1142.2</w:t>
      </w:r>
      <w:r w:rsidR="007A5939" w:rsidRPr="004E49B3">
        <w:rPr>
          <w:lang w:val="en-US"/>
        </w:rPr>
        <w:t>/</w:t>
      </w:r>
      <w:r w:rsidR="00D67622" w:rsidRPr="004E49B3">
        <w:rPr>
          <w:lang w:val="en-US"/>
        </w:rPr>
        <w:t>274.0</w:t>
      </w:r>
    </w:p>
    <w:p w:rsidR="00D7310B" w:rsidRPr="004E49B3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D7310B" w:rsidRPr="00AF5A84">
        <w:rPr>
          <w:i/>
          <w:lang w:val="en-US"/>
        </w:rPr>
        <w:t>pl14</w:t>
      </w:r>
      <w:r w:rsidR="00D7310B" w:rsidRPr="004E49B3">
        <w:rPr>
          <w:lang w:val="en-US"/>
        </w:rPr>
        <w:tab/>
      </w:r>
      <w:r w:rsidR="00D7310B" w:rsidRPr="004E49B3">
        <w:rPr>
          <w:lang w:val="en-US"/>
        </w:rPr>
        <w:tab/>
        <w:t>369</w:t>
      </w:r>
      <w:r w:rsidR="000C7776" w:rsidRPr="004E49B3">
        <w:rPr>
          <w:lang w:val="en-US"/>
        </w:rPr>
        <w:tab/>
      </w:r>
      <w:r w:rsidR="0015637E" w:rsidRPr="004E49B3">
        <w:rPr>
          <w:lang w:val="en-US"/>
        </w:rPr>
        <w:t>39.8</w:t>
      </w:r>
      <w:r w:rsidR="000C7776" w:rsidRPr="004E49B3">
        <w:rPr>
          <w:lang w:val="en-US"/>
        </w:rPr>
        <w:tab/>
      </w:r>
      <w:r w:rsidR="00055430" w:rsidRPr="004E49B3">
        <w:rPr>
          <w:lang w:val="en-US"/>
        </w:rPr>
        <w:t>1</w:t>
      </w:r>
      <w:r w:rsidR="000C7776" w:rsidRPr="004E49B3">
        <w:rPr>
          <w:lang w:val="en-US"/>
        </w:rPr>
        <w:tab/>
      </w:r>
      <w:r w:rsidR="0015637E" w:rsidRPr="004E49B3">
        <w:rPr>
          <w:lang w:val="en-US"/>
        </w:rPr>
        <w:t>723.4</w:t>
      </w:r>
      <w:r w:rsidR="007A5939" w:rsidRPr="004E49B3">
        <w:rPr>
          <w:lang w:val="en-US"/>
        </w:rPr>
        <w:t>/</w:t>
      </w:r>
      <w:r w:rsidR="00D67622" w:rsidRPr="004E49B3">
        <w:rPr>
          <w:lang w:val="en-US"/>
        </w:rPr>
        <w:t>168.7</w:t>
      </w:r>
    </w:p>
    <w:p w:rsidR="00D7310B" w:rsidRPr="004E49B3" w:rsidRDefault="007B6C01" w:rsidP="00114867">
      <w:pPr>
        <w:spacing w:after="0"/>
        <w:rPr>
          <w:lang w:val="en-US"/>
        </w:rPr>
      </w:pPr>
      <w:proofErr w:type="gramStart"/>
      <w:r w:rsidRPr="00AF5A84">
        <w:rPr>
          <w:i/>
          <w:lang w:val="en-US"/>
        </w:rPr>
        <w:t>r</w:t>
      </w:r>
      <w:r w:rsidR="00D7310B" w:rsidRPr="00AF5A84">
        <w:rPr>
          <w:i/>
          <w:lang w:val="en-US"/>
        </w:rPr>
        <w:t>pl16</w:t>
      </w:r>
      <w:proofErr w:type="gramEnd"/>
      <w:r w:rsidR="00D7310B" w:rsidRPr="004E49B3">
        <w:rPr>
          <w:lang w:val="en-US"/>
        </w:rPr>
        <w:tab/>
      </w:r>
      <w:r w:rsidR="00D7310B" w:rsidRPr="004E49B3">
        <w:rPr>
          <w:lang w:val="en-US"/>
        </w:rPr>
        <w:tab/>
        <w:t>360</w:t>
      </w:r>
      <w:r w:rsidR="00C43B1F" w:rsidRPr="004E49B3">
        <w:rPr>
          <w:lang w:val="en-US"/>
        </w:rPr>
        <w:t>/357</w:t>
      </w:r>
      <w:r w:rsidR="000C7776" w:rsidRPr="004E49B3">
        <w:rPr>
          <w:lang w:val="en-US"/>
        </w:rPr>
        <w:tab/>
      </w:r>
      <w:r w:rsidR="005B6307" w:rsidRPr="004E49B3">
        <w:rPr>
          <w:lang w:val="en-US"/>
        </w:rPr>
        <w:t>45.0</w:t>
      </w:r>
      <w:r w:rsidR="000C7776" w:rsidRPr="004E49B3">
        <w:rPr>
          <w:lang w:val="en-US"/>
        </w:rPr>
        <w:tab/>
      </w:r>
      <w:r w:rsidR="00055430" w:rsidRPr="004E49B3">
        <w:rPr>
          <w:lang w:val="en-US"/>
        </w:rPr>
        <w:t>1</w:t>
      </w:r>
      <w:r w:rsidR="000C7776" w:rsidRPr="004E49B3">
        <w:rPr>
          <w:lang w:val="en-US"/>
        </w:rPr>
        <w:tab/>
      </w:r>
      <w:r w:rsidR="005B6307" w:rsidRPr="004E49B3">
        <w:rPr>
          <w:lang w:val="en-US"/>
        </w:rPr>
        <w:t>730.9</w:t>
      </w:r>
      <w:r w:rsidR="007A5939" w:rsidRPr="004E49B3">
        <w:rPr>
          <w:lang w:val="en-US"/>
        </w:rPr>
        <w:t>/</w:t>
      </w:r>
      <w:r w:rsidR="008F697E" w:rsidRPr="004E49B3">
        <w:rPr>
          <w:lang w:val="en-US"/>
        </w:rPr>
        <w:t>147.6</w:t>
      </w:r>
    </w:p>
    <w:p w:rsidR="007D19E5" w:rsidRPr="004E49B3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l36</w:t>
      </w:r>
      <w:r w:rsidR="007D19E5" w:rsidRPr="004E49B3">
        <w:rPr>
          <w:lang w:val="en-US"/>
        </w:rPr>
        <w:tab/>
      </w:r>
      <w:r w:rsidR="007D19E5" w:rsidRPr="004E49B3">
        <w:rPr>
          <w:lang w:val="en-US"/>
        </w:rPr>
        <w:tab/>
        <w:t>114</w:t>
      </w:r>
      <w:r w:rsidR="007D19E5" w:rsidRPr="004E49B3">
        <w:rPr>
          <w:lang w:val="en-US"/>
        </w:rPr>
        <w:tab/>
      </w:r>
      <w:r w:rsidR="005B6307" w:rsidRPr="004E49B3">
        <w:rPr>
          <w:lang w:val="en-US"/>
        </w:rPr>
        <w:t>35.1</w:t>
      </w:r>
      <w:r w:rsidR="007D19E5" w:rsidRPr="004E49B3">
        <w:rPr>
          <w:lang w:val="en-US"/>
        </w:rPr>
        <w:tab/>
        <w:t>2</w:t>
      </w:r>
      <w:r w:rsidR="000C7776" w:rsidRPr="004E49B3">
        <w:rPr>
          <w:lang w:val="en-US"/>
        </w:rPr>
        <w:tab/>
      </w:r>
      <w:r w:rsidR="005B6307" w:rsidRPr="004E49B3">
        <w:rPr>
          <w:lang w:val="en-US"/>
        </w:rPr>
        <w:t>1206.1</w:t>
      </w:r>
      <w:r w:rsidR="007A5939" w:rsidRPr="004E49B3">
        <w:rPr>
          <w:lang w:val="en-US"/>
        </w:rPr>
        <w:t>/</w:t>
      </w:r>
      <w:r w:rsidR="005B771F" w:rsidRPr="004E49B3">
        <w:rPr>
          <w:lang w:val="en-US"/>
        </w:rPr>
        <w:t>290.9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260B3F" w:rsidRPr="00AF5A84">
        <w:rPr>
          <w:i/>
          <w:lang w:val="en-US"/>
        </w:rPr>
        <w:t>ps2</w:t>
      </w:r>
      <w:r w:rsidR="00260B3F" w:rsidRPr="00DD6FEC">
        <w:rPr>
          <w:lang w:val="en-US"/>
        </w:rPr>
        <w:tab/>
      </w:r>
      <w:r w:rsidR="00260B3F" w:rsidRPr="00DD6FEC">
        <w:rPr>
          <w:lang w:val="en-US"/>
        </w:rPr>
        <w:tab/>
        <w:t>696</w:t>
      </w:r>
      <w:r w:rsidR="007D19E5" w:rsidRPr="00DD6FEC">
        <w:rPr>
          <w:lang w:val="en-US"/>
        </w:rPr>
        <w:t xml:space="preserve"> </w:t>
      </w:r>
      <w:r w:rsidR="00F81674" w:rsidRPr="00DD6FEC">
        <w:rPr>
          <w:lang w:val="en-US"/>
        </w:rPr>
        <w:tab/>
      </w:r>
      <w:r w:rsidR="00255B0A" w:rsidRPr="00DD6FEC">
        <w:rPr>
          <w:lang w:val="en-US"/>
        </w:rPr>
        <w:t>37.2</w:t>
      </w:r>
      <w:r w:rsidR="00F81674" w:rsidRPr="00DD6FEC">
        <w:rPr>
          <w:lang w:val="en-US"/>
        </w:rPr>
        <w:tab/>
      </w:r>
      <w:r w:rsidR="00DC6A0B" w:rsidRPr="00DD6FEC">
        <w:rPr>
          <w:lang w:val="en-US"/>
        </w:rPr>
        <w:t>2</w:t>
      </w:r>
      <w:r w:rsidR="00F81674" w:rsidRPr="00DD6FEC">
        <w:rPr>
          <w:lang w:val="en-US"/>
        </w:rPr>
        <w:tab/>
      </w:r>
      <w:r w:rsidR="00255B0A" w:rsidRPr="00DD6FEC">
        <w:rPr>
          <w:lang w:val="en-US"/>
        </w:rPr>
        <w:t>1382.5</w:t>
      </w:r>
      <w:r w:rsidR="007A5939" w:rsidRPr="00DD6FEC">
        <w:rPr>
          <w:lang w:val="en-US"/>
        </w:rPr>
        <w:t>/</w:t>
      </w:r>
      <w:r w:rsidR="005B771F" w:rsidRPr="00DD6FEC">
        <w:rPr>
          <w:lang w:val="en-US"/>
        </w:rPr>
        <w:t>346.7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3</w:t>
      </w:r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639</w:t>
      </w:r>
      <w:r w:rsidRPr="00DD6FEC">
        <w:rPr>
          <w:lang w:val="en-US"/>
        </w:rPr>
        <w:tab/>
      </w:r>
      <w:r w:rsidR="00B06B7A" w:rsidRPr="00DD6FEC">
        <w:rPr>
          <w:lang w:val="en-US"/>
        </w:rPr>
        <w:t>36.3</w:t>
      </w:r>
      <w:r w:rsidRPr="00DD6FEC">
        <w:rPr>
          <w:lang w:val="en-US"/>
        </w:rPr>
        <w:tab/>
      </w:r>
      <w:r w:rsidR="00055430" w:rsidRPr="00DD6FEC">
        <w:rPr>
          <w:lang w:val="en-US"/>
        </w:rPr>
        <w:t>1</w:t>
      </w:r>
      <w:r w:rsidRPr="00DD6FEC">
        <w:rPr>
          <w:lang w:val="en-US"/>
        </w:rPr>
        <w:tab/>
      </w:r>
      <w:r w:rsidR="00B06B7A" w:rsidRPr="00DD6FEC">
        <w:rPr>
          <w:lang w:val="en-US"/>
        </w:rPr>
        <w:t>641.5</w:t>
      </w:r>
      <w:r w:rsidR="007A5939" w:rsidRPr="00DD6FEC">
        <w:rPr>
          <w:lang w:val="en-US"/>
        </w:rPr>
        <w:t>/</w:t>
      </w:r>
      <w:r w:rsidR="001E76B6" w:rsidRPr="00DD6FEC">
        <w:rPr>
          <w:lang w:val="en-US"/>
        </w:rPr>
        <w:t>176.5</w:t>
      </w:r>
    </w:p>
    <w:p w:rsidR="00260B3F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260B3F" w:rsidRPr="00AF5A84">
        <w:rPr>
          <w:i/>
          <w:lang w:val="en-US"/>
        </w:rPr>
        <w:t>ps4</w:t>
      </w:r>
      <w:r w:rsidR="00260B3F" w:rsidRPr="00DD6FEC">
        <w:rPr>
          <w:lang w:val="en-US"/>
        </w:rPr>
        <w:tab/>
      </w:r>
      <w:r w:rsidR="00260B3F" w:rsidRPr="00DD6FEC">
        <w:rPr>
          <w:lang w:val="en-US"/>
        </w:rPr>
        <w:tab/>
        <w:t>603</w:t>
      </w:r>
      <w:r w:rsidRPr="00DD6FEC">
        <w:rPr>
          <w:lang w:val="en-US"/>
        </w:rPr>
        <w:tab/>
      </w:r>
      <w:r w:rsidR="00B06B7A" w:rsidRPr="00DD6FEC">
        <w:rPr>
          <w:lang w:val="en-US"/>
        </w:rPr>
        <w:t>40.3</w:t>
      </w:r>
      <w:r w:rsidRPr="00DD6FEC">
        <w:rPr>
          <w:lang w:val="en-US"/>
        </w:rPr>
        <w:tab/>
      </w:r>
      <w:r w:rsidR="00DC6A0B" w:rsidRPr="00DD6FEC">
        <w:rPr>
          <w:lang w:val="en-US"/>
        </w:rPr>
        <w:t>2</w:t>
      </w:r>
      <w:r w:rsidRPr="00DD6FEC">
        <w:rPr>
          <w:lang w:val="en-US"/>
        </w:rPr>
        <w:tab/>
      </w:r>
      <w:r w:rsidR="00B2314B" w:rsidRPr="00DD6FEC">
        <w:rPr>
          <w:lang w:val="en-US"/>
        </w:rPr>
        <w:t>1362.3</w:t>
      </w:r>
      <w:r w:rsidR="007A5939" w:rsidRPr="00DD6FEC">
        <w:rPr>
          <w:lang w:val="en-US"/>
        </w:rPr>
        <w:t>/</w:t>
      </w:r>
      <w:r w:rsidR="001E76B6" w:rsidRPr="00DD6FEC">
        <w:rPr>
          <w:lang w:val="en-US"/>
        </w:rPr>
        <w:t>375.5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7</w:t>
      </w:r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456</w:t>
      </w:r>
      <w:r w:rsidR="00F81674" w:rsidRPr="00DD6FEC">
        <w:rPr>
          <w:lang w:val="en-US"/>
        </w:rPr>
        <w:tab/>
      </w:r>
      <w:r w:rsidR="00B2314B" w:rsidRPr="00DD6FEC">
        <w:rPr>
          <w:lang w:val="en-US"/>
        </w:rPr>
        <w:t>37.1</w:t>
      </w:r>
      <w:r w:rsidR="00F81674" w:rsidRPr="00DD6FEC">
        <w:rPr>
          <w:lang w:val="en-US"/>
        </w:rPr>
        <w:tab/>
      </w:r>
      <w:r w:rsidR="00055430" w:rsidRPr="00DD6FEC">
        <w:rPr>
          <w:lang w:val="en-US"/>
        </w:rPr>
        <w:t>1</w:t>
      </w:r>
      <w:r w:rsidR="00F81674" w:rsidRPr="00DD6FEC">
        <w:rPr>
          <w:lang w:val="en-US"/>
        </w:rPr>
        <w:tab/>
      </w:r>
      <w:r w:rsidR="00B2314B" w:rsidRPr="00DD6FEC">
        <w:rPr>
          <w:lang w:val="en-US"/>
        </w:rPr>
        <w:t>589.1</w:t>
      </w:r>
      <w:r w:rsidR="007A5939" w:rsidRPr="00DD6FEC">
        <w:rPr>
          <w:lang w:val="en-US"/>
        </w:rPr>
        <w:t>/</w:t>
      </w:r>
      <w:r w:rsidR="008F697E" w:rsidRPr="00DD6FEC">
        <w:rPr>
          <w:lang w:val="en-US"/>
        </w:rPr>
        <w:t>203.6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8</w:t>
      </w:r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411</w:t>
      </w:r>
      <w:r w:rsidRPr="00DD6FEC">
        <w:rPr>
          <w:lang w:val="en-US"/>
        </w:rPr>
        <w:tab/>
      </w:r>
      <w:r w:rsidR="00E52BEF" w:rsidRPr="00DD6FEC">
        <w:rPr>
          <w:lang w:val="en-US"/>
        </w:rPr>
        <w:t>32.8</w:t>
      </w:r>
      <w:r w:rsidRPr="00DD6FEC">
        <w:rPr>
          <w:lang w:val="en-US"/>
        </w:rPr>
        <w:tab/>
      </w:r>
      <w:r w:rsidRPr="00DD6FEC">
        <w:rPr>
          <w:lang w:val="en-US"/>
        </w:rPr>
        <w:tab/>
      </w:r>
      <w:r w:rsidR="00E52BEF" w:rsidRPr="00DD6FEC">
        <w:rPr>
          <w:lang w:val="en-US"/>
        </w:rPr>
        <w:t>871.4</w:t>
      </w:r>
      <w:r w:rsidR="007A5939" w:rsidRPr="00DD6FEC">
        <w:rPr>
          <w:lang w:val="en-US"/>
        </w:rPr>
        <w:t>/</w:t>
      </w:r>
      <w:r w:rsidR="001E76B6" w:rsidRPr="00DD6FEC">
        <w:rPr>
          <w:lang w:val="en-US"/>
        </w:rPr>
        <w:t>281.1</w:t>
      </w:r>
    </w:p>
    <w:p w:rsidR="006A54A2" w:rsidRPr="004E49B3" w:rsidRDefault="007D19E5" w:rsidP="00114867">
      <w:pPr>
        <w:spacing w:after="0"/>
        <w:rPr>
          <w:lang w:val="en-US"/>
        </w:rPr>
      </w:pPr>
      <w:r w:rsidRPr="00DD6FEC">
        <w:rPr>
          <w:lang w:val="en-US"/>
        </w:rPr>
        <w:t xml:space="preserve">   </w:t>
      </w:r>
      <w:r w:rsidR="006A54A2" w:rsidRPr="004E49B3">
        <w:rPr>
          <w:lang w:val="en-US"/>
        </w:rPr>
        <w:t>5’-end</w:t>
      </w:r>
      <w:r w:rsidR="006A54A2" w:rsidRPr="004E49B3">
        <w:rPr>
          <w:lang w:val="en-US"/>
        </w:rPr>
        <w:tab/>
      </w:r>
      <w:r w:rsidR="006A54A2" w:rsidRPr="004E49B3">
        <w:rPr>
          <w:lang w:val="en-US"/>
        </w:rPr>
        <w:tab/>
      </w:r>
      <w:r w:rsidR="00255B0A" w:rsidRPr="004E49B3">
        <w:rPr>
          <w:lang w:val="en-US"/>
        </w:rPr>
        <w:t>328</w:t>
      </w:r>
      <w:r w:rsidR="00C43B1F" w:rsidRPr="004E49B3">
        <w:rPr>
          <w:lang w:val="en-US"/>
        </w:rPr>
        <w:t>/325</w:t>
      </w:r>
      <w:r w:rsidR="006A54A2" w:rsidRPr="004E49B3">
        <w:rPr>
          <w:lang w:val="en-US"/>
        </w:rPr>
        <w:tab/>
      </w:r>
      <w:r w:rsidR="00E52BEF" w:rsidRPr="004E49B3">
        <w:rPr>
          <w:lang w:val="en-US"/>
        </w:rPr>
        <w:t>31.4</w:t>
      </w:r>
      <w:r w:rsidR="006A54A2" w:rsidRPr="004E49B3">
        <w:rPr>
          <w:lang w:val="en-US"/>
        </w:rPr>
        <w:tab/>
      </w:r>
      <w:r w:rsidR="00055430" w:rsidRPr="004E49B3">
        <w:rPr>
          <w:lang w:val="en-US"/>
        </w:rPr>
        <w:t>1</w:t>
      </w:r>
      <w:r w:rsidR="006A54A2" w:rsidRPr="004E49B3">
        <w:rPr>
          <w:lang w:val="en-US"/>
        </w:rPr>
        <w:tab/>
      </w:r>
      <w:r w:rsidR="00E52BEF" w:rsidRPr="004E49B3">
        <w:rPr>
          <w:lang w:val="en-US"/>
        </w:rPr>
        <w:t>752.1</w:t>
      </w:r>
      <w:r w:rsidR="007A5939" w:rsidRPr="004E49B3">
        <w:rPr>
          <w:lang w:val="en-US"/>
        </w:rPr>
        <w:t>/</w:t>
      </w:r>
      <w:r w:rsidR="00CB75C3" w:rsidRPr="004E49B3">
        <w:rPr>
          <w:lang w:val="en-US"/>
        </w:rPr>
        <w:t>241.8</w:t>
      </w:r>
    </w:p>
    <w:p w:rsidR="007D19E5" w:rsidRPr="00DD6FEC" w:rsidRDefault="006A54A2" w:rsidP="00114867">
      <w:pPr>
        <w:spacing w:after="0"/>
      </w:pPr>
      <w:r w:rsidRPr="004E49B3">
        <w:rPr>
          <w:lang w:val="en-US"/>
        </w:rPr>
        <w:t xml:space="preserve">   </w:t>
      </w:r>
      <w:r w:rsidR="007D19E5" w:rsidRPr="00DD6FEC">
        <w:t>3’-end</w:t>
      </w:r>
      <w:r w:rsidR="007D19E5" w:rsidRPr="00DD6FEC">
        <w:tab/>
      </w:r>
      <w:r w:rsidR="007D19E5" w:rsidRPr="00DD6FEC">
        <w:tab/>
        <w:t>83</w:t>
      </w:r>
      <w:r w:rsidR="00C43B1F" w:rsidRPr="00DD6FEC">
        <w:t>/</w:t>
      </w:r>
      <w:r w:rsidR="00CB75C3" w:rsidRPr="00DD6FEC">
        <w:t>86</w:t>
      </w:r>
      <w:r w:rsidR="007B6C01" w:rsidRPr="00DD6FEC">
        <w:tab/>
      </w:r>
      <w:r w:rsidR="00E52BEF" w:rsidRPr="00DD6FEC">
        <w:t>38.6</w:t>
      </w:r>
      <w:r w:rsidR="007B6C01" w:rsidRPr="00DD6FEC">
        <w:tab/>
      </w:r>
      <w:r w:rsidR="00055430" w:rsidRPr="00DD6FEC">
        <w:t>2</w:t>
      </w:r>
      <w:r w:rsidR="007B6C01" w:rsidRPr="00DD6FEC">
        <w:tab/>
      </w:r>
      <w:r w:rsidR="00E52BEF" w:rsidRPr="00DD6FEC">
        <w:t>1342.7</w:t>
      </w:r>
      <w:r w:rsidR="007A5939" w:rsidRPr="00DD6FEC">
        <w:t>/</w:t>
      </w:r>
      <w:r w:rsidR="00CB75C3" w:rsidRPr="00DD6FEC">
        <w:t>429.7</w:t>
      </w:r>
    </w:p>
    <w:p w:rsidR="007D19E5" w:rsidRPr="00DD6FEC" w:rsidRDefault="007B6C01" w:rsidP="00114867">
      <w:pPr>
        <w:spacing w:after="0"/>
      </w:pPr>
      <w:r w:rsidRPr="00AF5A84">
        <w:rPr>
          <w:i/>
        </w:rPr>
        <w:t>r</w:t>
      </w:r>
      <w:r w:rsidR="007D19E5" w:rsidRPr="00AF5A84">
        <w:rPr>
          <w:i/>
        </w:rPr>
        <w:t>ps11</w:t>
      </w:r>
      <w:r w:rsidR="007D19E5" w:rsidRPr="00DD6FEC">
        <w:tab/>
      </w:r>
      <w:r w:rsidR="007D19E5" w:rsidRPr="00DD6FEC">
        <w:tab/>
        <w:t>426</w:t>
      </w:r>
      <w:r w:rsidR="00C43B1F" w:rsidRPr="00DD6FEC">
        <w:t>/</w:t>
      </w:r>
      <w:r w:rsidR="00CB75C3" w:rsidRPr="00DD6FEC">
        <w:t>444</w:t>
      </w:r>
      <w:r w:rsidR="00950E2A" w:rsidRPr="00DD6FEC">
        <w:tab/>
      </w:r>
      <w:r w:rsidR="00E52BEF" w:rsidRPr="00DD6FEC">
        <w:t>43.0</w:t>
      </w:r>
      <w:r w:rsidR="00950E2A" w:rsidRPr="00DD6FEC">
        <w:tab/>
      </w:r>
      <w:r w:rsidR="00950E2A" w:rsidRPr="00DD6FEC">
        <w:tab/>
      </w:r>
      <w:r w:rsidR="00E52BEF" w:rsidRPr="00DD6FEC">
        <w:t>881.7</w:t>
      </w:r>
      <w:r w:rsidR="007A5939" w:rsidRPr="00DD6FEC">
        <w:t>/</w:t>
      </w:r>
      <w:r w:rsidR="001E76B6" w:rsidRPr="00DD6FEC">
        <w:t>175.1</w:t>
      </w:r>
    </w:p>
    <w:p w:rsidR="007D19E5" w:rsidRPr="004E49B3" w:rsidRDefault="007D19E5" w:rsidP="00114867">
      <w:pPr>
        <w:spacing w:after="0"/>
      </w:pPr>
      <w:r w:rsidRPr="00DD6FEC">
        <w:t xml:space="preserve">   </w:t>
      </w:r>
      <w:r w:rsidRPr="004E49B3">
        <w:t>5’-end</w:t>
      </w:r>
      <w:r w:rsidRPr="004E49B3">
        <w:tab/>
      </w:r>
      <w:r w:rsidR="00950E2A" w:rsidRPr="004E49B3">
        <w:tab/>
      </w:r>
      <w:r w:rsidRPr="004E49B3">
        <w:t>162</w:t>
      </w:r>
      <w:r w:rsidR="00C43B1F" w:rsidRPr="004E49B3">
        <w:t>/</w:t>
      </w:r>
      <w:r w:rsidR="00CB75C3" w:rsidRPr="004E49B3">
        <w:t>180</w:t>
      </w:r>
      <w:r w:rsidR="00950E2A" w:rsidRPr="004E49B3">
        <w:tab/>
      </w:r>
      <w:r w:rsidR="00E52BEF" w:rsidRPr="004E49B3">
        <w:t>42.0</w:t>
      </w:r>
      <w:r w:rsidR="00950E2A" w:rsidRPr="004E49B3">
        <w:tab/>
      </w:r>
      <w:r w:rsidR="00055430" w:rsidRPr="004E49B3">
        <w:t>2</w:t>
      </w:r>
      <w:r w:rsidR="00950E2A" w:rsidRPr="004E49B3">
        <w:tab/>
      </w:r>
      <w:r w:rsidR="00E52BEF" w:rsidRPr="004E49B3">
        <w:t>1162.6</w:t>
      </w:r>
      <w:r w:rsidR="007A5939" w:rsidRPr="004E49B3">
        <w:t>/</w:t>
      </w:r>
      <w:r w:rsidR="00CB75C3" w:rsidRPr="004E49B3">
        <w:t>201.9</w:t>
      </w:r>
    </w:p>
    <w:p w:rsidR="00F91370" w:rsidRPr="004E49B3" w:rsidRDefault="00F91370" w:rsidP="00114867">
      <w:pPr>
        <w:spacing w:after="0"/>
      </w:pPr>
      <w:r w:rsidRPr="004E49B3">
        <w:t xml:space="preserve">   3’-end</w:t>
      </w:r>
      <w:r w:rsidRPr="004E49B3">
        <w:tab/>
      </w:r>
      <w:r w:rsidRPr="004E49B3">
        <w:tab/>
      </w:r>
      <w:r w:rsidR="00255B0A" w:rsidRPr="004E49B3">
        <w:t>264</w:t>
      </w:r>
      <w:r w:rsidRPr="004E49B3">
        <w:tab/>
      </w:r>
      <w:r w:rsidR="00E52BEF" w:rsidRPr="004E49B3">
        <w:t>43.6</w:t>
      </w:r>
      <w:r w:rsidRPr="004E49B3">
        <w:tab/>
      </w:r>
      <w:r w:rsidR="00055430" w:rsidRPr="004E49B3">
        <w:t>1</w:t>
      </w:r>
      <w:r w:rsidRPr="004E49B3">
        <w:tab/>
      </w:r>
      <w:r w:rsidR="00E52BEF" w:rsidRPr="004E49B3">
        <w:t>709.3</w:t>
      </w:r>
      <w:r w:rsidR="007A5939" w:rsidRPr="004E49B3">
        <w:t>/</w:t>
      </w:r>
      <w:r w:rsidR="00CB75C3" w:rsidRPr="004E49B3">
        <w:t>156.8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12</w:t>
      </w:r>
      <w:r w:rsidR="007D19E5" w:rsidRPr="00DD6FEC">
        <w:rPr>
          <w:lang w:val="en-US"/>
        </w:rPr>
        <w:t xml:space="preserve"> exon1 </w:t>
      </w:r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114</w:t>
      </w:r>
      <w:r w:rsidR="007D19E5" w:rsidRPr="00DD6FEC">
        <w:rPr>
          <w:lang w:val="en-US"/>
        </w:rPr>
        <w:tab/>
      </w:r>
      <w:r w:rsidR="00A54E8E" w:rsidRPr="00DD6FEC">
        <w:rPr>
          <w:lang w:val="en-US"/>
        </w:rPr>
        <w:t>43.9</w:t>
      </w:r>
      <w:r w:rsidR="007D19E5" w:rsidRPr="00DD6FEC">
        <w:rPr>
          <w:lang w:val="en-US"/>
        </w:rPr>
        <w:tab/>
        <w:t>2</w:t>
      </w:r>
      <w:r w:rsidRPr="00DD6FEC">
        <w:rPr>
          <w:lang w:val="en-US"/>
        </w:rPr>
        <w:tab/>
      </w:r>
      <w:r w:rsidR="008B41B1" w:rsidRPr="00DD6FEC">
        <w:rPr>
          <w:lang w:val="en-US"/>
        </w:rPr>
        <w:t>1307</w:t>
      </w:r>
      <w:r w:rsidR="005B6307" w:rsidRPr="00DD6FEC">
        <w:rPr>
          <w:lang w:val="en-US"/>
        </w:rPr>
        <w:t>.9</w:t>
      </w:r>
      <w:r w:rsidR="007A5939" w:rsidRPr="00DD6FEC">
        <w:rPr>
          <w:lang w:val="en-US"/>
        </w:rPr>
        <w:t>/</w:t>
      </w:r>
      <w:r w:rsidR="005B771F" w:rsidRPr="00DD6FEC">
        <w:rPr>
          <w:lang w:val="en-US"/>
        </w:rPr>
        <w:t>291.2</w:t>
      </w:r>
    </w:p>
    <w:p w:rsidR="007D19E5" w:rsidRPr="00DD6FEC" w:rsidRDefault="007B6C01" w:rsidP="00114867">
      <w:pPr>
        <w:spacing w:after="0"/>
        <w:rPr>
          <w:lang w:val="en-US"/>
        </w:rPr>
      </w:pPr>
      <w:proofErr w:type="gramStart"/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1</w:t>
      </w:r>
      <w:r w:rsidR="00C43B1F" w:rsidRPr="00AF5A84">
        <w:rPr>
          <w:i/>
          <w:lang w:val="en-US"/>
        </w:rPr>
        <w:t>2</w:t>
      </w:r>
      <w:proofErr w:type="gramEnd"/>
      <w:r w:rsidR="00C43B1F" w:rsidRPr="00DD6FEC">
        <w:rPr>
          <w:lang w:val="en-US"/>
        </w:rPr>
        <w:t xml:space="preserve"> exon2-3</w:t>
      </w:r>
      <w:r w:rsidR="00C43B1F" w:rsidRPr="00DD6FEC">
        <w:rPr>
          <w:lang w:val="en-US"/>
        </w:rPr>
        <w:tab/>
      </w:r>
      <w:r w:rsidR="00C43B1F" w:rsidRPr="00DD6FEC">
        <w:rPr>
          <w:lang w:val="en-US"/>
        </w:rPr>
        <w:tab/>
        <w:t>745/751</w:t>
      </w:r>
      <w:r w:rsidR="00142AAA" w:rsidRPr="00DD6FEC">
        <w:rPr>
          <w:lang w:val="en-US"/>
        </w:rPr>
        <w:t xml:space="preserve"> </w:t>
      </w:r>
      <w:r w:rsidR="00142AAA" w:rsidRPr="00DD6FEC">
        <w:rPr>
          <w:lang w:val="en-US"/>
        </w:rPr>
        <w:tab/>
        <w:t>41.9</w:t>
      </w:r>
      <w:r w:rsidR="00114867" w:rsidRPr="00DD6FEC">
        <w:rPr>
          <w:lang w:val="en-US"/>
        </w:rPr>
        <w:tab/>
      </w:r>
      <w:r w:rsidR="00F91370" w:rsidRPr="00DD6FEC">
        <w:rPr>
          <w:lang w:val="en-US"/>
        </w:rPr>
        <w:tab/>
      </w:r>
      <w:r w:rsidR="00142AAA" w:rsidRPr="00DD6FEC">
        <w:rPr>
          <w:lang w:val="en-US"/>
        </w:rPr>
        <w:t>1552.9</w:t>
      </w:r>
      <w:r w:rsidR="007A5939" w:rsidRPr="00DD6FEC">
        <w:rPr>
          <w:lang w:val="en-US"/>
        </w:rPr>
        <w:t>/</w:t>
      </w:r>
      <w:r w:rsidR="001E76B6" w:rsidRPr="00DD6FEC">
        <w:rPr>
          <w:lang w:val="en-US"/>
        </w:rPr>
        <w:t>357.9</w:t>
      </w:r>
    </w:p>
    <w:p w:rsidR="00F91370" w:rsidRPr="00DD6FEC" w:rsidRDefault="006A54A2" w:rsidP="00114867">
      <w:pPr>
        <w:spacing w:after="0"/>
        <w:rPr>
          <w:lang w:val="en-US"/>
        </w:rPr>
      </w:pPr>
      <w:r w:rsidRPr="00DD6FEC">
        <w:rPr>
          <w:lang w:val="en-US"/>
        </w:rPr>
        <w:t xml:space="preserve">   5’-end</w:t>
      </w:r>
      <w:r w:rsidRPr="00DD6FEC">
        <w:rPr>
          <w:lang w:val="en-US"/>
        </w:rPr>
        <w:tab/>
      </w:r>
      <w:r w:rsidRPr="00DD6FEC">
        <w:rPr>
          <w:lang w:val="en-US"/>
        </w:rPr>
        <w:tab/>
      </w:r>
      <w:r w:rsidR="00255B0A" w:rsidRPr="00DD6FEC">
        <w:rPr>
          <w:lang w:val="en-US"/>
        </w:rPr>
        <w:t>711</w:t>
      </w:r>
      <w:r w:rsidR="00C43B1F" w:rsidRPr="00DD6FEC">
        <w:rPr>
          <w:lang w:val="en-US"/>
        </w:rPr>
        <w:t>/</w:t>
      </w:r>
      <w:r w:rsidR="00CB75C3" w:rsidRPr="00DD6FEC">
        <w:rPr>
          <w:lang w:val="en-US"/>
        </w:rPr>
        <w:t>709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42.3</w:t>
      </w:r>
      <w:r w:rsidRPr="00DD6FEC">
        <w:rPr>
          <w:lang w:val="en-US"/>
        </w:rPr>
        <w:tab/>
        <w:t>2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1595.2</w:t>
      </w:r>
      <w:r w:rsidR="007A5939" w:rsidRPr="00DD6FEC">
        <w:rPr>
          <w:lang w:val="en-US"/>
        </w:rPr>
        <w:t>/</w:t>
      </w:r>
      <w:r w:rsidR="004831EC" w:rsidRPr="00DD6FEC">
        <w:rPr>
          <w:lang w:val="en-US"/>
        </w:rPr>
        <w:t>367.1</w:t>
      </w:r>
    </w:p>
    <w:p w:rsidR="006A54A2" w:rsidRPr="00DD6FEC" w:rsidRDefault="006A54A2" w:rsidP="00114867">
      <w:pPr>
        <w:spacing w:after="0"/>
        <w:rPr>
          <w:lang w:val="en-US"/>
        </w:rPr>
      </w:pPr>
      <w:r w:rsidRPr="00DD6FEC">
        <w:rPr>
          <w:lang w:val="en-US"/>
        </w:rPr>
        <w:t xml:space="preserve">   3’-end</w:t>
      </w:r>
      <w:r w:rsidRPr="00DD6FEC">
        <w:rPr>
          <w:lang w:val="en-US"/>
        </w:rPr>
        <w:tab/>
      </w:r>
      <w:r w:rsidRPr="00DD6FEC">
        <w:rPr>
          <w:lang w:val="en-US"/>
        </w:rPr>
        <w:tab/>
      </w:r>
      <w:r w:rsidR="00255B0A" w:rsidRPr="00DD6FEC">
        <w:rPr>
          <w:lang w:val="en-US"/>
        </w:rPr>
        <w:t>34</w:t>
      </w:r>
      <w:r w:rsidR="00C43B1F" w:rsidRPr="00DD6FEC">
        <w:rPr>
          <w:lang w:val="en-US"/>
        </w:rPr>
        <w:t>/42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32.4</w:t>
      </w:r>
      <w:r w:rsidRPr="00DD6FEC">
        <w:rPr>
          <w:lang w:val="en-US"/>
        </w:rPr>
        <w:tab/>
      </w:r>
      <w:r w:rsidR="00055430" w:rsidRPr="00DD6FEC">
        <w:rPr>
          <w:lang w:val="en-US"/>
        </w:rPr>
        <w:t>1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669.5</w:t>
      </w:r>
      <w:r w:rsidR="007A5939" w:rsidRPr="00DD6FEC">
        <w:rPr>
          <w:lang w:val="en-US"/>
        </w:rPr>
        <w:t>/</w:t>
      </w:r>
      <w:r w:rsidR="004831EC" w:rsidRPr="00DD6FEC">
        <w:rPr>
          <w:lang w:val="en-US"/>
        </w:rPr>
        <w:t>200.6</w:t>
      </w:r>
    </w:p>
    <w:p w:rsidR="00260B3F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260B3F" w:rsidRPr="00AF5A84">
        <w:rPr>
          <w:i/>
          <w:lang w:val="en-US"/>
        </w:rPr>
        <w:t>ps14</w:t>
      </w:r>
      <w:r w:rsidR="00260B3F" w:rsidRPr="00DD6FEC">
        <w:rPr>
          <w:lang w:val="en-US"/>
        </w:rPr>
        <w:tab/>
      </w:r>
      <w:r w:rsidR="00260B3F" w:rsidRPr="00DD6FEC">
        <w:rPr>
          <w:lang w:val="en-US"/>
        </w:rPr>
        <w:tab/>
        <w:t>312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43.3</w:t>
      </w:r>
      <w:r w:rsidRPr="00DD6FEC">
        <w:rPr>
          <w:lang w:val="en-US"/>
        </w:rPr>
        <w:tab/>
      </w:r>
      <w:r w:rsidR="00DC6A0B" w:rsidRPr="00DD6FEC">
        <w:rPr>
          <w:lang w:val="en-US"/>
        </w:rPr>
        <w:t>2</w:t>
      </w:r>
      <w:r w:rsidRPr="00DD6FEC">
        <w:rPr>
          <w:lang w:val="en-US"/>
        </w:rPr>
        <w:tab/>
      </w:r>
      <w:r w:rsidR="00142AAA" w:rsidRPr="00DD6FEC">
        <w:rPr>
          <w:lang w:val="en-US"/>
        </w:rPr>
        <w:t>1366.4</w:t>
      </w:r>
      <w:r w:rsidR="007A5939" w:rsidRPr="00DD6FEC">
        <w:rPr>
          <w:lang w:val="en-US"/>
        </w:rPr>
        <w:t>/</w:t>
      </w:r>
      <w:r w:rsidR="008F697E" w:rsidRPr="00DD6FEC">
        <w:rPr>
          <w:lang w:val="en-US"/>
        </w:rPr>
        <w:t>395.6</w:t>
      </w:r>
    </w:p>
    <w:p w:rsidR="007D19E5" w:rsidRPr="00DD6FEC" w:rsidRDefault="007B6C01" w:rsidP="00114867">
      <w:pPr>
        <w:spacing w:after="0"/>
        <w:rPr>
          <w:lang w:val="en-US"/>
        </w:rPr>
      </w:pPr>
      <w:proofErr w:type="gramStart"/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18</w:t>
      </w:r>
      <w:proofErr w:type="gramEnd"/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333</w:t>
      </w:r>
      <w:r w:rsidR="00C43B1F" w:rsidRPr="00DD6FEC">
        <w:rPr>
          <w:lang w:val="en-US"/>
        </w:rPr>
        <w:t>/330</w:t>
      </w:r>
      <w:r w:rsidR="007D19E5" w:rsidRPr="00DD6FEC">
        <w:rPr>
          <w:lang w:val="en-US"/>
        </w:rPr>
        <w:tab/>
      </w:r>
      <w:r w:rsidR="00987193" w:rsidRPr="00DD6FEC">
        <w:rPr>
          <w:lang w:val="en-US"/>
        </w:rPr>
        <w:t>29.7</w:t>
      </w:r>
      <w:r w:rsidR="007D19E5" w:rsidRPr="00DD6FEC">
        <w:rPr>
          <w:lang w:val="en-US"/>
        </w:rPr>
        <w:tab/>
        <w:t>2</w:t>
      </w:r>
      <w:r w:rsidR="007D19E5" w:rsidRPr="00DD6FEC">
        <w:rPr>
          <w:lang w:val="en-US"/>
        </w:rPr>
        <w:tab/>
      </w:r>
      <w:r w:rsidR="00987193" w:rsidRPr="00DD6FEC">
        <w:rPr>
          <w:lang w:val="en-US"/>
        </w:rPr>
        <w:t>939.2</w:t>
      </w:r>
      <w:r w:rsidR="007A5939" w:rsidRPr="00DD6FEC">
        <w:rPr>
          <w:lang w:val="en-US"/>
        </w:rPr>
        <w:t>/</w:t>
      </w:r>
      <w:r w:rsidR="008F697E" w:rsidRPr="00DD6FEC">
        <w:rPr>
          <w:lang w:val="en-US"/>
        </w:rPr>
        <w:t>269.2</w:t>
      </w:r>
    </w:p>
    <w:p w:rsidR="007D19E5" w:rsidRPr="00DD6FEC" w:rsidRDefault="007B6C01" w:rsidP="00114867">
      <w:pPr>
        <w:spacing w:after="0"/>
        <w:rPr>
          <w:lang w:val="en-US"/>
        </w:rPr>
      </w:pPr>
      <w:r w:rsidRPr="00AF5A84">
        <w:rPr>
          <w:i/>
          <w:lang w:val="en-US"/>
        </w:rPr>
        <w:t>r</w:t>
      </w:r>
      <w:r w:rsidR="007D19E5" w:rsidRPr="00AF5A84">
        <w:rPr>
          <w:i/>
          <w:lang w:val="en-US"/>
        </w:rPr>
        <w:t>ps19</w:t>
      </w:r>
      <w:r w:rsidR="007D19E5" w:rsidRPr="00DD6FEC">
        <w:rPr>
          <w:lang w:val="en-US"/>
        </w:rPr>
        <w:tab/>
      </w:r>
      <w:r w:rsidR="007D19E5" w:rsidRPr="00DD6FEC">
        <w:rPr>
          <w:lang w:val="en-US"/>
        </w:rPr>
        <w:tab/>
        <w:t>279</w:t>
      </w:r>
      <w:r w:rsidRPr="00DD6FEC">
        <w:rPr>
          <w:lang w:val="en-US"/>
        </w:rPr>
        <w:tab/>
      </w:r>
      <w:r w:rsidR="00987193" w:rsidRPr="00DD6FEC">
        <w:rPr>
          <w:lang w:val="en-US"/>
        </w:rPr>
        <w:t>29.7</w:t>
      </w:r>
      <w:r w:rsidRPr="00DD6FEC">
        <w:rPr>
          <w:lang w:val="en-US"/>
        </w:rPr>
        <w:tab/>
      </w:r>
      <w:r w:rsidR="00055430" w:rsidRPr="00DD6FEC">
        <w:rPr>
          <w:lang w:val="en-US"/>
        </w:rPr>
        <w:t>1</w:t>
      </w:r>
      <w:r w:rsidRPr="00DD6FEC">
        <w:rPr>
          <w:lang w:val="en-US"/>
        </w:rPr>
        <w:tab/>
      </w:r>
      <w:r w:rsidR="00987193" w:rsidRPr="00DD6FEC">
        <w:rPr>
          <w:lang w:val="en-US"/>
        </w:rPr>
        <w:t>490.6</w:t>
      </w:r>
      <w:r w:rsidR="007A5939" w:rsidRPr="00DD6FEC">
        <w:rPr>
          <w:lang w:val="en-US"/>
        </w:rPr>
        <w:t>/</w:t>
      </w:r>
      <w:r w:rsidR="008F697E" w:rsidRPr="00DD6FEC">
        <w:rPr>
          <w:lang w:val="en-US"/>
        </w:rPr>
        <w:t>183.5</w:t>
      </w:r>
    </w:p>
    <w:p w:rsidR="009E5B11" w:rsidRPr="0029684F" w:rsidRDefault="007B6C01" w:rsidP="00114867">
      <w:pPr>
        <w:spacing w:after="0"/>
      </w:pPr>
      <w:r w:rsidRPr="0029684F">
        <w:rPr>
          <w:i/>
        </w:rPr>
        <w:t>r</w:t>
      </w:r>
      <w:r w:rsidR="009E5B11" w:rsidRPr="0029684F">
        <w:rPr>
          <w:i/>
        </w:rPr>
        <w:t>rn23</w:t>
      </w:r>
      <w:r w:rsidR="009E5B11" w:rsidRPr="0029684F">
        <w:tab/>
      </w:r>
      <w:r w:rsidR="009E5B11" w:rsidRPr="0029684F">
        <w:tab/>
        <w:t>2714</w:t>
      </w:r>
      <w:r w:rsidR="00C43B1F" w:rsidRPr="0029684F">
        <w:t>/2727</w:t>
      </w:r>
      <w:r w:rsidR="00D90599" w:rsidRPr="0029684F">
        <w:tab/>
      </w:r>
      <w:r w:rsidR="00134B01" w:rsidRPr="0029684F">
        <w:t>55.7</w:t>
      </w:r>
      <w:r w:rsidR="00D90599" w:rsidRPr="0029684F">
        <w:tab/>
      </w:r>
      <w:r w:rsidR="00D90599" w:rsidRPr="0029684F">
        <w:tab/>
      </w:r>
      <w:r w:rsidR="00134B01" w:rsidRPr="0029684F">
        <w:t>3725.5</w:t>
      </w:r>
      <w:r w:rsidR="007A5939" w:rsidRPr="0029684F">
        <w:t>/</w:t>
      </w:r>
      <w:r w:rsidR="00D11A09" w:rsidRPr="0029684F">
        <w:t>792.9</w:t>
      </w:r>
    </w:p>
    <w:p w:rsidR="00987193" w:rsidRPr="00BD5D4D" w:rsidRDefault="004E49B3" w:rsidP="00114867">
      <w:pPr>
        <w:spacing w:after="0"/>
        <w:rPr>
          <w:vertAlign w:val="superscript"/>
        </w:rPr>
      </w:pPr>
      <w:r w:rsidRPr="00BD5D4D">
        <w:t xml:space="preserve">   5’-end (partial)</w:t>
      </w:r>
      <w:r w:rsidR="00BD5D4D">
        <w:rPr>
          <w:vertAlign w:val="superscript"/>
        </w:rPr>
        <w:t>1</w:t>
      </w:r>
      <w:r w:rsidRPr="00BD5D4D">
        <w:tab/>
      </w:r>
      <w:r w:rsidR="00987193" w:rsidRPr="00BD5D4D">
        <w:t>1009</w:t>
      </w:r>
      <w:r w:rsidRPr="00BD5D4D">
        <w:t>/</w:t>
      </w:r>
      <w:r w:rsidR="00325519" w:rsidRPr="00BD5D4D">
        <w:t>1186</w:t>
      </w:r>
      <w:r w:rsidR="00987193" w:rsidRPr="00BD5D4D">
        <w:tab/>
      </w:r>
      <w:r w:rsidR="00134B01" w:rsidRPr="00BD5D4D">
        <w:t>54.9</w:t>
      </w:r>
      <w:r w:rsidR="00987193" w:rsidRPr="00BD5D4D">
        <w:tab/>
        <w:t>4</w:t>
      </w:r>
      <w:r w:rsidR="00325519" w:rsidRPr="00BD5D4D">
        <w:t>/2</w:t>
      </w:r>
      <w:r w:rsidR="00987193" w:rsidRPr="00BD5D4D">
        <w:tab/>
      </w:r>
      <w:r w:rsidR="00134B01" w:rsidRPr="00BD5D4D">
        <w:t>3734.0</w:t>
      </w:r>
      <w:r w:rsidR="00325519" w:rsidRPr="00BD5D4D">
        <w:t>/</w:t>
      </w:r>
      <w:r w:rsidR="00BD5D4D" w:rsidRPr="00BD5D4D">
        <w:t>752.0</w:t>
      </w:r>
      <w:r w:rsidR="00BD5D4D" w:rsidRPr="00BD5D4D">
        <w:rPr>
          <w:vertAlign w:val="superscript"/>
        </w:rPr>
        <w:t>2</w:t>
      </w:r>
    </w:p>
    <w:p w:rsidR="009E5B11" w:rsidRPr="00BD5D4D" w:rsidRDefault="004E49B3" w:rsidP="00114867">
      <w:pPr>
        <w:spacing w:after="0"/>
        <w:rPr>
          <w:vertAlign w:val="superscript"/>
        </w:rPr>
      </w:pPr>
      <w:r w:rsidRPr="00BD5D4D">
        <w:t xml:space="preserve">   3’-end (partial)</w:t>
      </w:r>
      <w:r w:rsidR="00BD5D4D">
        <w:rPr>
          <w:vertAlign w:val="superscript"/>
        </w:rPr>
        <w:t>1</w:t>
      </w:r>
      <w:r w:rsidR="00755976" w:rsidRPr="00BD5D4D">
        <w:tab/>
      </w:r>
      <w:r w:rsidRPr="00BD5D4D">
        <w:t>1534/</w:t>
      </w:r>
      <w:r w:rsidR="00325519" w:rsidRPr="00BD5D4D">
        <w:t>1078</w:t>
      </w:r>
      <w:r w:rsidR="00987193" w:rsidRPr="00BD5D4D">
        <w:tab/>
      </w:r>
      <w:r w:rsidR="00134B01" w:rsidRPr="00BD5D4D">
        <w:t>55.9</w:t>
      </w:r>
      <w:r w:rsidR="00987193" w:rsidRPr="00BD5D4D">
        <w:tab/>
        <w:t>4</w:t>
      </w:r>
      <w:r w:rsidR="00987193" w:rsidRPr="00BD5D4D">
        <w:tab/>
      </w:r>
      <w:r w:rsidR="00134B01" w:rsidRPr="00BD5D4D">
        <w:t>3718.5</w:t>
      </w:r>
      <w:r w:rsidR="00325519" w:rsidRPr="00BD5D4D">
        <w:t>/</w:t>
      </w:r>
      <w:r w:rsidR="00BD5D4D" w:rsidRPr="00BD5D4D">
        <w:t>864.2</w:t>
      </w:r>
      <w:r w:rsidR="00BD5D4D">
        <w:rPr>
          <w:vertAlign w:val="superscript"/>
        </w:rPr>
        <w:t>2</w:t>
      </w:r>
    </w:p>
    <w:p w:rsidR="009E5B11" w:rsidRPr="00BD5D4D" w:rsidRDefault="007B6C01" w:rsidP="00114867">
      <w:pPr>
        <w:spacing w:after="0"/>
      </w:pPr>
      <w:r w:rsidRPr="00AF5A84">
        <w:rPr>
          <w:i/>
        </w:rPr>
        <w:t>r</w:t>
      </w:r>
      <w:r w:rsidR="009E5B11" w:rsidRPr="00AF5A84">
        <w:rPr>
          <w:i/>
        </w:rPr>
        <w:t>rn16</w:t>
      </w:r>
      <w:r w:rsidR="009E5B11" w:rsidRPr="00AF5A84">
        <w:rPr>
          <w:i/>
        </w:rPr>
        <w:tab/>
      </w:r>
      <w:r w:rsidR="009E5B11" w:rsidRPr="00BD5D4D">
        <w:tab/>
        <w:t>1465</w:t>
      </w:r>
      <w:r w:rsidR="00755976" w:rsidRPr="00BD5D4D">
        <w:tab/>
      </w:r>
      <w:r w:rsidR="005B6307" w:rsidRPr="00BD5D4D">
        <w:t>57.3</w:t>
      </w:r>
      <w:r w:rsidR="00755976" w:rsidRPr="00BD5D4D">
        <w:tab/>
      </w:r>
      <w:r w:rsidR="00755976" w:rsidRPr="00BD5D4D">
        <w:tab/>
      </w:r>
      <w:r w:rsidR="00661F21" w:rsidRPr="00BD5D4D">
        <w:t>2938</w:t>
      </w:r>
      <w:r w:rsidR="005B6307" w:rsidRPr="00BD5D4D">
        <w:t>.5</w:t>
      </w:r>
      <w:r w:rsidR="007A5939" w:rsidRPr="00BD5D4D">
        <w:t>/</w:t>
      </w:r>
      <w:r w:rsidR="00D11A09" w:rsidRPr="00BD5D4D">
        <w:t>807.8</w:t>
      </w:r>
    </w:p>
    <w:p w:rsidR="00C43B1F" w:rsidRPr="004E49B3" w:rsidRDefault="00755976" w:rsidP="00114867">
      <w:pPr>
        <w:spacing w:after="0"/>
      </w:pPr>
      <w:r w:rsidRPr="00BD5D4D">
        <w:t xml:space="preserve">   </w:t>
      </w:r>
      <w:r w:rsidR="00C43B1F" w:rsidRPr="00BD5D4D">
        <w:t>5’-end</w:t>
      </w:r>
      <w:r w:rsidR="00C43B1F" w:rsidRPr="00BD5D4D">
        <w:tab/>
      </w:r>
      <w:r w:rsidR="00C43B1F" w:rsidRPr="00BD5D4D">
        <w:tab/>
        <w:t>677</w:t>
      </w:r>
      <w:r w:rsidR="00C43B1F" w:rsidRPr="00BD5D4D">
        <w:tab/>
        <w:t>57.2</w:t>
      </w:r>
      <w:r w:rsidR="00C43B1F" w:rsidRPr="00BD5D4D">
        <w:tab/>
        <w:t>2</w:t>
      </w:r>
      <w:r w:rsidR="00C43B1F" w:rsidRPr="004E49B3">
        <w:tab/>
        <w:t>2256.3/634.5</w:t>
      </w:r>
    </w:p>
    <w:p w:rsidR="009E5B11" w:rsidRPr="0029684F" w:rsidRDefault="00C43B1F" w:rsidP="00114867">
      <w:pPr>
        <w:spacing w:after="0"/>
      </w:pPr>
      <w:r w:rsidRPr="004E49B3">
        <w:t xml:space="preserve">   </w:t>
      </w:r>
      <w:r w:rsidR="009E5B11" w:rsidRPr="0029684F">
        <w:t>3’-end</w:t>
      </w:r>
      <w:r w:rsidR="009E5B11" w:rsidRPr="0029684F">
        <w:tab/>
      </w:r>
      <w:r w:rsidR="009E5B11" w:rsidRPr="0029684F">
        <w:tab/>
        <w:t>788</w:t>
      </w:r>
      <w:r w:rsidR="00DC6A0B" w:rsidRPr="0029684F">
        <w:tab/>
      </w:r>
      <w:r w:rsidR="005B6307" w:rsidRPr="0029684F">
        <w:t>57.5</w:t>
      </w:r>
      <w:r w:rsidR="00DC6A0B" w:rsidRPr="0029684F">
        <w:tab/>
      </w:r>
      <w:r w:rsidR="00255B0A" w:rsidRPr="0029684F">
        <w:t>4</w:t>
      </w:r>
      <w:r w:rsidR="00755976" w:rsidRPr="0029684F">
        <w:tab/>
      </w:r>
      <w:r w:rsidR="00661F21" w:rsidRPr="0029684F">
        <w:t>35</w:t>
      </w:r>
      <w:r w:rsidR="005B6307" w:rsidRPr="0029684F">
        <w:t>24.6</w:t>
      </w:r>
      <w:r w:rsidR="007A5939" w:rsidRPr="0029684F">
        <w:t>/</w:t>
      </w:r>
      <w:r w:rsidR="004831EC" w:rsidRPr="0029684F">
        <w:t>958.2</w:t>
      </w:r>
    </w:p>
    <w:p w:rsidR="009E5B11" w:rsidRPr="0029684F" w:rsidRDefault="007B6C01" w:rsidP="00114867">
      <w:pPr>
        <w:spacing w:after="0"/>
        <w:rPr>
          <w:lang w:val="en-US"/>
        </w:rPr>
      </w:pPr>
      <w:r w:rsidRPr="0029684F">
        <w:rPr>
          <w:i/>
          <w:lang w:val="en-US"/>
        </w:rPr>
        <w:t>r</w:t>
      </w:r>
      <w:r w:rsidR="009E5B11" w:rsidRPr="0029684F">
        <w:rPr>
          <w:i/>
          <w:lang w:val="en-US"/>
        </w:rPr>
        <w:t>rn4.5</w:t>
      </w:r>
      <w:r w:rsidR="009E5B11" w:rsidRPr="0029684F">
        <w:rPr>
          <w:lang w:val="en-US"/>
        </w:rPr>
        <w:tab/>
      </w:r>
      <w:r w:rsidR="009E5B11" w:rsidRPr="0029684F">
        <w:rPr>
          <w:lang w:val="en-US"/>
        </w:rPr>
        <w:tab/>
        <w:t xml:space="preserve">104 </w:t>
      </w:r>
      <w:r w:rsidR="009E5B11" w:rsidRPr="0029684F">
        <w:rPr>
          <w:lang w:val="en-US"/>
        </w:rPr>
        <w:tab/>
      </w:r>
      <w:r w:rsidR="00A54E8E" w:rsidRPr="0029684F">
        <w:rPr>
          <w:lang w:val="en-US"/>
        </w:rPr>
        <w:t>51.9</w:t>
      </w:r>
      <w:r w:rsidR="009E5B11" w:rsidRPr="0029684F">
        <w:rPr>
          <w:lang w:val="en-US"/>
        </w:rPr>
        <w:tab/>
        <w:t>4</w:t>
      </w:r>
      <w:r w:rsidR="00A80F29" w:rsidRPr="0029684F">
        <w:rPr>
          <w:lang w:val="en-US"/>
        </w:rPr>
        <w:tab/>
      </w:r>
      <w:r w:rsidR="00661F21" w:rsidRPr="0029684F">
        <w:rPr>
          <w:lang w:val="en-US"/>
        </w:rPr>
        <w:t>4025</w:t>
      </w:r>
      <w:r w:rsidR="00A54E8E" w:rsidRPr="0029684F">
        <w:rPr>
          <w:lang w:val="en-US"/>
        </w:rPr>
        <w:t>.5</w:t>
      </w:r>
      <w:r w:rsidR="007A5939" w:rsidRPr="0029684F">
        <w:rPr>
          <w:lang w:val="en-US"/>
        </w:rPr>
        <w:t>/</w:t>
      </w:r>
      <w:r w:rsidR="00556721" w:rsidRPr="0029684F">
        <w:rPr>
          <w:lang w:val="en-US"/>
        </w:rPr>
        <w:t>1131.0</w:t>
      </w:r>
    </w:p>
    <w:p w:rsidR="00661F21" w:rsidRPr="0029684F" w:rsidRDefault="007B6C01" w:rsidP="00114867">
      <w:pPr>
        <w:spacing w:after="0"/>
        <w:rPr>
          <w:lang w:val="en-US"/>
        </w:rPr>
      </w:pPr>
      <w:r w:rsidRPr="0029684F">
        <w:rPr>
          <w:i/>
          <w:lang w:val="en-US"/>
        </w:rPr>
        <w:t>r</w:t>
      </w:r>
      <w:r w:rsidR="009E5B11" w:rsidRPr="0029684F">
        <w:rPr>
          <w:i/>
          <w:lang w:val="en-US"/>
        </w:rPr>
        <w:t>rn5</w:t>
      </w:r>
      <w:r w:rsidR="009E5B11" w:rsidRPr="0029684F">
        <w:rPr>
          <w:lang w:val="en-US"/>
        </w:rPr>
        <w:tab/>
      </w:r>
      <w:r w:rsidR="009E5B11" w:rsidRPr="0029684F">
        <w:rPr>
          <w:lang w:val="en-US"/>
        </w:rPr>
        <w:tab/>
        <w:t>121</w:t>
      </w:r>
      <w:r w:rsidR="00A80F29" w:rsidRPr="0029684F">
        <w:rPr>
          <w:lang w:val="en-US"/>
        </w:rPr>
        <w:tab/>
      </w:r>
      <w:r w:rsidR="00A54E8E" w:rsidRPr="0029684F">
        <w:rPr>
          <w:lang w:val="en-US"/>
        </w:rPr>
        <w:t>54.5</w:t>
      </w:r>
      <w:r w:rsidR="00A80F29" w:rsidRPr="0029684F">
        <w:rPr>
          <w:lang w:val="en-US"/>
        </w:rPr>
        <w:tab/>
      </w:r>
      <w:r w:rsidR="00DC6A0B" w:rsidRPr="0029684F">
        <w:rPr>
          <w:lang w:val="en-US"/>
        </w:rPr>
        <w:t>1</w:t>
      </w:r>
      <w:bookmarkStart w:id="0" w:name="_GoBack"/>
      <w:bookmarkEnd w:id="0"/>
      <w:r w:rsidR="00A80F29" w:rsidRPr="0029684F">
        <w:rPr>
          <w:lang w:val="en-US"/>
        </w:rPr>
        <w:tab/>
      </w:r>
      <w:r w:rsidR="00B06B7A" w:rsidRPr="0029684F">
        <w:rPr>
          <w:lang w:val="en-US"/>
        </w:rPr>
        <w:t>1241.4</w:t>
      </w:r>
      <w:r w:rsidR="007A5939" w:rsidRPr="0029684F">
        <w:rPr>
          <w:lang w:val="en-US"/>
        </w:rPr>
        <w:t>/430.6</w:t>
      </w:r>
    </w:p>
    <w:p w:rsidR="00325519" w:rsidRPr="0029684F" w:rsidRDefault="00325519" w:rsidP="00114867">
      <w:pPr>
        <w:spacing w:after="0"/>
        <w:rPr>
          <w:lang w:val="en-US"/>
        </w:rPr>
      </w:pPr>
    </w:p>
    <w:p w:rsidR="00325519" w:rsidRPr="00BD5D4D" w:rsidRDefault="00BD5D4D" w:rsidP="00BD5D4D">
      <w:pPr>
        <w:spacing w:after="0"/>
        <w:rPr>
          <w:sz w:val="20"/>
          <w:szCs w:val="20"/>
          <w:lang w:val="en-US"/>
        </w:rPr>
      </w:pPr>
      <w:r w:rsidRPr="00BD5D4D">
        <w:rPr>
          <w:sz w:val="20"/>
          <w:szCs w:val="20"/>
          <w:vertAlign w:val="superscript"/>
          <w:lang w:val="en-US"/>
        </w:rPr>
        <w:t>1</w:t>
      </w:r>
      <w:r w:rsidR="00325519" w:rsidRPr="00BD5D4D">
        <w:rPr>
          <w:sz w:val="20"/>
          <w:szCs w:val="20"/>
          <w:lang w:val="en-US"/>
        </w:rPr>
        <w:t>Different fragments of</w:t>
      </w:r>
      <w:r w:rsidR="00325519" w:rsidRPr="00BD5D4D">
        <w:rPr>
          <w:i/>
          <w:sz w:val="20"/>
          <w:szCs w:val="20"/>
          <w:lang w:val="en-US"/>
        </w:rPr>
        <w:t xml:space="preserve"> rrn23</w:t>
      </w:r>
      <w:r w:rsidR="00325519" w:rsidRPr="00BD5D4D">
        <w:rPr>
          <w:sz w:val="20"/>
          <w:szCs w:val="20"/>
          <w:lang w:val="en-US"/>
        </w:rPr>
        <w:t xml:space="preserve"> do not have the same length. The coverage has been calculated for sequence included in all copies of 5’-end and 3’-end fragments, respectively. Thus, a central part of the gene is not included.</w:t>
      </w:r>
    </w:p>
    <w:p w:rsidR="00BD5D4D" w:rsidRPr="00BD5D4D" w:rsidRDefault="00BD5D4D" w:rsidP="00BD5D4D">
      <w:pPr>
        <w:spacing w:after="0"/>
        <w:rPr>
          <w:sz w:val="20"/>
          <w:szCs w:val="20"/>
          <w:lang w:val="en-US"/>
        </w:rPr>
      </w:pPr>
      <w:r w:rsidRPr="00BD5D4D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Coverage data for Hsu 17814 does not support a factor two difference </w:t>
      </w:r>
      <w:r w:rsidR="000162AF">
        <w:rPr>
          <w:sz w:val="20"/>
          <w:szCs w:val="20"/>
          <w:lang w:val="en-US"/>
        </w:rPr>
        <w:t>in 5’-end and 3’-end occurrence.</w:t>
      </w:r>
      <w:r>
        <w:rPr>
          <w:sz w:val="20"/>
          <w:szCs w:val="20"/>
          <w:lang w:val="en-US"/>
        </w:rPr>
        <w:t xml:space="preserve"> </w:t>
      </w:r>
      <w:r w:rsidR="000162AF">
        <w:rPr>
          <w:sz w:val="20"/>
          <w:szCs w:val="20"/>
          <w:lang w:val="en-US"/>
        </w:rPr>
        <w:t xml:space="preserve">As for </w:t>
      </w:r>
      <w:proofErr w:type="spellStart"/>
      <w:r w:rsidR="000162AF">
        <w:rPr>
          <w:sz w:val="20"/>
          <w:szCs w:val="20"/>
          <w:lang w:val="en-US"/>
        </w:rPr>
        <w:t>Suddee</w:t>
      </w:r>
      <w:proofErr w:type="spellEnd"/>
      <w:r w:rsidR="000162AF">
        <w:rPr>
          <w:sz w:val="20"/>
          <w:szCs w:val="20"/>
          <w:lang w:val="en-US"/>
        </w:rPr>
        <w:t xml:space="preserve"> </w:t>
      </w:r>
      <w:r w:rsidR="000162AF" w:rsidRPr="000162AF">
        <w:rPr>
          <w:i/>
          <w:sz w:val="20"/>
          <w:szCs w:val="20"/>
          <w:lang w:val="en-US"/>
        </w:rPr>
        <w:t>et al.</w:t>
      </w:r>
      <w:r w:rsidR="000162AF">
        <w:rPr>
          <w:sz w:val="20"/>
          <w:szCs w:val="20"/>
          <w:lang w:val="en-US"/>
        </w:rPr>
        <w:t xml:space="preserve"> </w:t>
      </w:r>
      <w:proofErr w:type="gramStart"/>
      <w:r w:rsidR="000162AF">
        <w:rPr>
          <w:sz w:val="20"/>
          <w:szCs w:val="20"/>
          <w:lang w:val="en-US"/>
        </w:rPr>
        <w:t>4779</w:t>
      </w:r>
      <w:proofErr w:type="gramEnd"/>
      <w:r w:rsidR="000162AF">
        <w:rPr>
          <w:sz w:val="20"/>
          <w:szCs w:val="20"/>
          <w:lang w:val="en-US"/>
        </w:rPr>
        <w:t xml:space="preserve"> an additional repeat possibly including other </w:t>
      </w:r>
      <w:proofErr w:type="spellStart"/>
      <w:r w:rsidR="000162AF" w:rsidRPr="000162AF">
        <w:rPr>
          <w:i/>
          <w:sz w:val="20"/>
          <w:szCs w:val="20"/>
          <w:lang w:val="en-US"/>
        </w:rPr>
        <w:t>rrn</w:t>
      </w:r>
      <w:proofErr w:type="spellEnd"/>
      <w:r w:rsidR="000162AF">
        <w:rPr>
          <w:sz w:val="20"/>
          <w:szCs w:val="20"/>
          <w:lang w:val="en-US"/>
        </w:rPr>
        <w:t xml:space="preserve"> genes/fragments may exist. </w:t>
      </w:r>
      <w:r>
        <w:rPr>
          <w:sz w:val="20"/>
          <w:szCs w:val="20"/>
          <w:lang w:val="en-US"/>
        </w:rPr>
        <w:t xml:space="preserve">Potential </w:t>
      </w:r>
      <w:r w:rsidR="000162AF">
        <w:rPr>
          <w:sz w:val="20"/>
          <w:szCs w:val="20"/>
          <w:lang w:val="en-US"/>
        </w:rPr>
        <w:t xml:space="preserve">recent </w:t>
      </w:r>
      <w:r>
        <w:rPr>
          <w:sz w:val="20"/>
          <w:szCs w:val="20"/>
          <w:lang w:val="en-US"/>
        </w:rPr>
        <w:t xml:space="preserve">transfer to the </w:t>
      </w:r>
      <w:proofErr w:type="spellStart"/>
      <w:r>
        <w:rPr>
          <w:sz w:val="20"/>
          <w:szCs w:val="20"/>
          <w:lang w:val="en-US"/>
        </w:rPr>
        <w:t>mitogenome</w:t>
      </w:r>
      <w:proofErr w:type="spellEnd"/>
      <w:r w:rsidR="000162AF">
        <w:rPr>
          <w:sz w:val="20"/>
          <w:szCs w:val="20"/>
          <w:lang w:val="en-US"/>
        </w:rPr>
        <w:t xml:space="preserve">, which </w:t>
      </w:r>
      <w:proofErr w:type="gramStart"/>
      <w:r w:rsidR="000162AF">
        <w:rPr>
          <w:sz w:val="20"/>
          <w:szCs w:val="20"/>
          <w:lang w:val="en-US"/>
        </w:rPr>
        <w:t>has not been assembled</w:t>
      </w:r>
      <w:proofErr w:type="gramEnd"/>
      <w:r w:rsidR="000162AF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could </w:t>
      </w:r>
      <w:r w:rsidR="000162AF">
        <w:rPr>
          <w:sz w:val="20"/>
          <w:szCs w:val="20"/>
          <w:lang w:val="en-US"/>
        </w:rPr>
        <w:t xml:space="preserve">also </w:t>
      </w:r>
      <w:r>
        <w:rPr>
          <w:sz w:val="20"/>
          <w:szCs w:val="20"/>
          <w:lang w:val="en-US"/>
        </w:rPr>
        <w:t>inflate coverage.</w:t>
      </w:r>
    </w:p>
    <w:sectPr w:rsidR="00BD5D4D" w:rsidRPr="00BD5D4D" w:rsidSect="001E416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14BF8"/>
    <w:multiLevelType w:val="hybridMultilevel"/>
    <w:tmpl w:val="2C9CCF5C"/>
    <w:lvl w:ilvl="0" w:tplc="B890DC3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11"/>
    <w:rsid w:val="000162AF"/>
    <w:rsid w:val="00055430"/>
    <w:rsid w:val="00082175"/>
    <w:rsid w:val="000C7776"/>
    <w:rsid w:val="000C7FD4"/>
    <w:rsid w:val="000D716A"/>
    <w:rsid w:val="00114867"/>
    <w:rsid w:val="00134B01"/>
    <w:rsid w:val="00140444"/>
    <w:rsid w:val="00142AAA"/>
    <w:rsid w:val="0015637E"/>
    <w:rsid w:val="001E416C"/>
    <w:rsid w:val="001E76B6"/>
    <w:rsid w:val="001F2821"/>
    <w:rsid w:val="00255B0A"/>
    <w:rsid w:val="00260B3F"/>
    <w:rsid w:val="00276026"/>
    <w:rsid w:val="0029684F"/>
    <w:rsid w:val="00296880"/>
    <w:rsid w:val="002B6256"/>
    <w:rsid w:val="00325519"/>
    <w:rsid w:val="00361DC0"/>
    <w:rsid w:val="00363747"/>
    <w:rsid w:val="003E08D8"/>
    <w:rsid w:val="0045444A"/>
    <w:rsid w:val="004831EC"/>
    <w:rsid w:val="00493C5A"/>
    <w:rsid w:val="004A39BC"/>
    <w:rsid w:val="004E49B3"/>
    <w:rsid w:val="0053138F"/>
    <w:rsid w:val="00556721"/>
    <w:rsid w:val="00565F65"/>
    <w:rsid w:val="00574038"/>
    <w:rsid w:val="00586271"/>
    <w:rsid w:val="005B6307"/>
    <w:rsid w:val="005B771F"/>
    <w:rsid w:val="005D3A19"/>
    <w:rsid w:val="005F2FBF"/>
    <w:rsid w:val="00661F21"/>
    <w:rsid w:val="006766C4"/>
    <w:rsid w:val="006A54A2"/>
    <w:rsid w:val="006A5FA1"/>
    <w:rsid w:val="006E7514"/>
    <w:rsid w:val="00755976"/>
    <w:rsid w:val="00777566"/>
    <w:rsid w:val="007A5939"/>
    <w:rsid w:val="007B260F"/>
    <w:rsid w:val="007B6C01"/>
    <w:rsid w:val="007D19E5"/>
    <w:rsid w:val="00861FA7"/>
    <w:rsid w:val="008B41B1"/>
    <w:rsid w:val="008B7D3F"/>
    <w:rsid w:val="008D1242"/>
    <w:rsid w:val="008F697E"/>
    <w:rsid w:val="0091551A"/>
    <w:rsid w:val="00950E2A"/>
    <w:rsid w:val="00987193"/>
    <w:rsid w:val="009E5B11"/>
    <w:rsid w:val="009F3F6C"/>
    <w:rsid w:val="00A472F1"/>
    <w:rsid w:val="00A54E8E"/>
    <w:rsid w:val="00A80F29"/>
    <w:rsid w:val="00AF5A84"/>
    <w:rsid w:val="00B06B7A"/>
    <w:rsid w:val="00B2314B"/>
    <w:rsid w:val="00B56957"/>
    <w:rsid w:val="00BC73E2"/>
    <w:rsid w:val="00BD5D4D"/>
    <w:rsid w:val="00C43B1F"/>
    <w:rsid w:val="00CA4D25"/>
    <w:rsid w:val="00CB75C3"/>
    <w:rsid w:val="00D0348C"/>
    <w:rsid w:val="00D11A09"/>
    <w:rsid w:val="00D211BD"/>
    <w:rsid w:val="00D32319"/>
    <w:rsid w:val="00D67622"/>
    <w:rsid w:val="00D7310B"/>
    <w:rsid w:val="00D849AE"/>
    <w:rsid w:val="00D90599"/>
    <w:rsid w:val="00DC6A0B"/>
    <w:rsid w:val="00DD3AFC"/>
    <w:rsid w:val="00DD6FEC"/>
    <w:rsid w:val="00E52648"/>
    <w:rsid w:val="00E52BEF"/>
    <w:rsid w:val="00E71AB3"/>
    <w:rsid w:val="00EA4589"/>
    <w:rsid w:val="00EF5FB3"/>
    <w:rsid w:val="00F253E9"/>
    <w:rsid w:val="00F4617C"/>
    <w:rsid w:val="00F6457F"/>
    <w:rsid w:val="00F81674"/>
    <w:rsid w:val="00F91370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64CB6"/>
  <w15:docId w15:val="{E9789544-07B5-48B3-8BBF-3F15414D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43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5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Pages>1</Pages>
  <Words>316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21</cp:revision>
  <cp:lastPrinted>2017-12-05T13:04:00Z</cp:lastPrinted>
  <dcterms:created xsi:type="dcterms:W3CDTF">2017-06-29T11:46:00Z</dcterms:created>
  <dcterms:modified xsi:type="dcterms:W3CDTF">2019-06-20T11:20:00Z</dcterms:modified>
</cp:coreProperties>
</file>